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212" w:rsidRDefault="00BD6212" w:rsidP="00BD6212">
      <w:pPr>
        <w:keepNext/>
      </w:pPr>
      <w:bookmarkStart w:id="0" w:name="_GoBack"/>
    </w:p>
    <w:p w:rsidR="00BD6212" w:rsidRPr="00082410" w:rsidRDefault="008B2DC1" w:rsidP="00BD6212">
      <w:pPr>
        <w:keepNext/>
        <w:rPr>
          <w:sz w:val="20"/>
        </w:rPr>
      </w:pPr>
      <w:r w:rsidRPr="008B2DC1">
        <w:rPr>
          <w:sz w:val="20"/>
          <w:lang w:val="en-US"/>
        </w:rPr>
        <w:t>Table</w:t>
      </w:r>
      <w:r w:rsidR="00BD6212" w:rsidRPr="00082410">
        <w:rPr>
          <w:sz w:val="20"/>
        </w:rPr>
        <w:t xml:space="preserve"> </w:t>
      </w:r>
      <w:r w:rsidRPr="008B2DC1">
        <w:rPr>
          <w:sz w:val="20"/>
          <w:lang w:val="en-US"/>
        </w:rPr>
        <w:t>S</w:t>
      </w:r>
      <w:r w:rsidR="00BD6212" w:rsidRPr="00082410">
        <w:rPr>
          <w:noProof/>
          <w:sz w:val="20"/>
        </w:rPr>
        <w:t>1</w:t>
      </w:r>
      <w:r w:rsidR="00BD6212" w:rsidRPr="00082410">
        <w:rPr>
          <w:sz w:val="20"/>
        </w:rPr>
        <w:t xml:space="preserve"> The cancer entities studied with the corresponding International Classification of Diseases (ICD-10) and the search terms used, both medical and lay terms, to generate web search data.</w:t>
      </w:r>
    </w:p>
    <w:tbl>
      <w:tblPr>
        <w:tblW w:w="0" w:type="auto"/>
        <w:tblInd w:w="69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1"/>
        <w:gridCol w:w="2459"/>
        <w:gridCol w:w="2802"/>
      </w:tblGrid>
      <w:tr w:rsidR="00BD6212" w:rsidRPr="00AE0139" w:rsidTr="00A718B8">
        <w:tc>
          <w:tcPr>
            <w:tcW w:w="1371" w:type="dxa"/>
          </w:tcPr>
          <w:p w:rsidR="00BD6212" w:rsidRPr="00B93980" w:rsidRDefault="00BD6212" w:rsidP="00A718B8">
            <w:pPr>
              <w:rPr>
                <w:b/>
              </w:rPr>
            </w:pPr>
            <w:bookmarkStart w:id="1" w:name="_Hlk106112928"/>
            <w:r w:rsidRPr="00B93980">
              <w:rPr>
                <w:b/>
              </w:rPr>
              <w:t>Cancer entity (ICD-10 code)</w:t>
            </w:r>
          </w:p>
        </w:tc>
        <w:tc>
          <w:tcPr>
            <w:tcW w:w="2459" w:type="dxa"/>
          </w:tcPr>
          <w:p w:rsidR="00BD6212" w:rsidRPr="00B93980" w:rsidRDefault="00BD6212" w:rsidP="00A718B8">
            <w:pPr>
              <w:rPr>
                <w:b/>
              </w:rPr>
            </w:pPr>
            <w:r w:rsidRPr="00B93980">
              <w:rPr>
                <w:b/>
              </w:rPr>
              <w:t>Medical term</w:t>
            </w:r>
          </w:p>
        </w:tc>
        <w:tc>
          <w:tcPr>
            <w:tcW w:w="2802" w:type="dxa"/>
          </w:tcPr>
          <w:p w:rsidR="00BD6212" w:rsidRPr="00B93980" w:rsidRDefault="00BD6212" w:rsidP="00A718B8">
            <w:pPr>
              <w:rPr>
                <w:b/>
              </w:rPr>
            </w:pPr>
            <w:r w:rsidRPr="00B93980">
              <w:rPr>
                <w:b/>
              </w:rPr>
              <w:t>Lay term</w:t>
            </w:r>
          </w:p>
        </w:tc>
      </w:tr>
      <w:tr w:rsidR="00BD6212" w:rsidRPr="00AE0139" w:rsidTr="00A718B8">
        <w:tc>
          <w:tcPr>
            <w:tcW w:w="1371" w:type="dxa"/>
          </w:tcPr>
          <w:p w:rsidR="00BD6212" w:rsidRPr="00B93980" w:rsidRDefault="00BD6212" w:rsidP="00A718B8">
            <w:pPr>
              <w:rPr>
                <w:b/>
              </w:rPr>
            </w:pPr>
          </w:p>
        </w:tc>
        <w:tc>
          <w:tcPr>
            <w:tcW w:w="2459" w:type="dxa"/>
          </w:tcPr>
          <w:p w:rsidR="00BD6212" w:rsidRPr="00B93980" w:rsidRDefault="00BD6212" w:rsidP="00A718B8">
            <w:pPr>
              <w:rPr>
                <w:b/>
              </w:rPr>
            </w:pPr>
          </w:p>
        </w:tc>
        <w:tc>
          <w:tcPr>
            <w:tcW w:w="2802" w:type="dxa"/>
          </w:tcPr>
          <w:p w:rsidR="00BD6212" w:rsidRPr="00B93980" w:rsidRDefault="00BD6212" w:rsidP="00A718B8">
            <w:pPr>
              <w:rPr>
                <w:b/>
              </w:rPr>
            </w:pPr>
          </w:p>
        </w:tc>
      </w:tr>
      <w:tr w:rsidR="00BD6212" w:rsidRPr="00AE0139" w:rsidTr="00A718B8">
        <w:tc>
          <w:tcPr>
            <w:tcW w:w="1371" w:type="dxa"/>
          </w:tcPr>
          <w:p w:rsidR="00BD6212" w:rsidRPr="00B93980" w:rsidRDefault="00BD6212" w:rsidP="00A718B8">
            <w:pPr>
              <w:rPr>
                <w:b/>
              </w:rPr>
            </w:pPr>
            <w:r w:rsidRPr="00B93980">
              <w:rPr>
                <w:b/>
              </w:rPr>
              <w:t>Brain (C71-C72)</w:t>
            </w:r>
          </w:p>
        </w:tc>
        <w:tc>
          <w:tcPr>
            <w:tcW w:w="2459" w:type="dxa"/>
          </w:tcPr>
          <w:p w:rsidR="00BD6212" w:rsidRPr="00B93980" w:rsidRDefault="00BD6212" w:rsidP="00A718B8">
            <w:pPr>
              <w:rPr>
                <w:b/>
              </w:rPr>
            </w:pPr>
            <w:r>
              <w:t>Glioma (German: “</w:t>
            </w:r>
            <w:r w:rsidRPr="00AE0139">
              <w:t>Gliom</w:t>
            </w:r>
            <w:r>
              <w:t>”)</w:t>
            </w:r>
          </w:p>
        </w:tc>
        <w:tc>
          <w:tcPr>
            <w:tcW w:w="2802" w:type="dxa"/>
          </w:tcPr>
          <w:p w:rsidR="00BD6212" w:rsidRPr="00B93980" w:rsidRDefault="00BD6212" w:rsidP="00A718B8">
            <w:pPr>
              <w:rPr>
                <w:b/>
              </w:rPr>
            </w:pPr>
            <w:r>
              <w:t>Brain tumor (German: “</w:t>
            </w:r>
            <w:r w:rsidRPr="00AE0139">
              <w:t>Hirntumor</w:t>
            </w:r>
            <w:r>
              <w:t>”)</w:t>
            </w:r>
          </w:p>
        </w:tc>
      </w:tr>
      <w:tr w:rsidR="00BD6212" w:rsidRPr="00AE0139" w:rsidTr="00A718B8">
        <w:tc>
          <w:tcPr>
            <w:tcW w:w="1371" w:type="dxa"/>
          </w:tcPr>
          <w:p w:rsidR="00BD6212" w:rsidRPr="00B93980" w:rsidRDefault="00BD6212" w:rsidP="00A718B8">
            <w:pPr>
              <w:rPr>
                <w:b/>
              </w:rPr>
            </w:pPr>
            <w:r w:rsidRPr="00B93980">
              <w:rPr>
                <w:b/>
              </w:rPr>
              <w:t>Mamma (C50)</w:t>
            </w:r>
          </w:p>
        </w:tc>
        <w:tc>
          <w:tcPr>
            <w:tcW w:w="2459" w:type="dxa"/>
          </w:tcPr>
          <w:p w:rsidR="00BD6212" w:rsidRDefault="00BD6212" w:rsidP="00A718B8">
            <w:r>
              <w:t>Mamma carcinoma (German: “</w:t>
            </w:r>
            <w:r w:rsidRPr="00AE0139">
              <w:t>Mammakarzinom</w:t>
            </w:r>
            <w:r>
              <w:t>”)</w:t>
            </w:r>
          </w:p>
        </w:tc>
        <w:tc>
          <w:tcPr>
            <w:tcW w:w="2802" w:type="dxa"/>
          </w:tcPr>
          <w:p w:rsidR="00BD6212" w:rsidRDefault="00BD6212" w:rsidP="00A718B8">
            <w:r>
              <w:t>Breast cancer (German: “</w:t>
            </w:r>
            <w:r w:rsidRPr="00AE0139">
              <w:t>Brustkrebs</w:t>
            </w:r>
            <w:r>
              <w:t>”)</w:t>
            </w:r>
          </w:p>
        </w:tc>
      </w:tr>
      <w:tr w:rsidR="00BD6212" w:rsidRPr="00AE0139" w:rsidTr="00A718B8">
        <w:tc>
          <w:tcPr>
            <w:tcW w:w="1371" w:type="dxa"/>
          </w:tcPr>
          <w:p w:rsidR="00BD6212" w:rsidRPr="00B93980" w:rsidRDefault="00BD6212" w:rsidP="00A718B8">
            <w:pPr>
              <w:rPr>
                <w:b/>
              </w:rPr>
            </w:pPr>
            <w:r w:rsidRPr="00B93980">
              <w:rPr>
                <w:b/>
              </w:rPr>
              <w:t>Cervix (C53)</w:t>
            </w:r>
          </w:p>
        </w:tc>
        <w:tc>
          <w:tcPr>
            <w:tcW w:w="2459" w:type="dxa"/>
          </w:tcPr>
          <w:p w:rsidR="00BD6212" w:rsidRDefault="00BD6212" w:rsidP="00A718B8">
            <w:r>
              <w:t>Cervix carcinoma (German: “</w:t>
            </w:r>
            <w:r w:rsidRPr="00AE0139">
              <w:t>Zervixkarzinom</w:t>
            </w:r>
            <w:r>
              <w:t>”)</w:t>
            </w:r>
          </w:p>
        </w:tc>
        <w:tc>
          <w:tcPr>
            <w:tcW w:w="2802" w:type="dxa"/>
          </w:tcPr>
          <w:p w:rsidR="00BD6212" w:rsidRDefault="00BD6212" w:rsidP="00A718B8">
            <w:r>
              <w:t>Cervical cancer (German: “</w:t>
            </w:r>
            <w:r w:rsidRPr="00AE0139">
              <w:t>Gebärmutterhalskrebs</w:t>
            </w:r>
            <w:r>
              <w:t>”)</w:t>
            </w:r>
          </w:p>
        </w:tc>
      </w:tr>
      <w:tr w:rsidR="00BD6212" w:rsidRPr="00AE0139" w:rsidTr="00A718B8">
        <w:tc>
          <w:tcPr>
            <w:tcW w:w="1371" w:type="dxa"/>
          </w:tcPr>
          <w:p w:rsidR="00BD6212" w:rsidRPr="00B93980" w:rsidRDefault="00BD6212" w:rsidP="00A718B8">
            <w:pPr>
              <w:rPr>
                <w:b/>
              </w:rPr>
            </w:pPr>
            <w:r w:rsidRPr="00B93980">
              <w:rPr>
                <w:b/>
              </w:rPr>
              <w:t>Colon and rectum (C18-C20)</w:t>
            </w:r>
          </w:p>
        </w:tc>
        <w:tc>
          <w:tcPr>
            <w:tcW w:w="2459" w:type="dxa"/>
          </w:tcPr>
          <w:p w:rsidR="00BD6212" w:rsidRPr="00971ADD" w:rsidRDefault="00BD6212" w:rsidP="00A718B8">
            <w:pPr>
              <w:rPr>
                <w:lang w:val="it-IT"/>
              </w:rPr>
            </w:pPr>
            <w:r w:rsidRPr="00971ADD">
              <w:rPr>
                <w:lang w:val="it-IT"/>
              </w:rPr>
              <w:t>Colon carcinoma, rectum carcinoma (German: “Kolonkarzinom”,</w:t>
            </w:r>
          </w:p>
          <w:p w:rsidR="00BD6212" w:rsidRPr="00AE0139" w:rsidRDefault="00BD6212" w:rsidP="00A718B8">
            <w:r w:rsidRPr="00AE0139">
              <w:t>“Rektumkarzinom”)</w:t>
            </w:r>
          </w:p>
        </w:tc>
        <w:tc>
          <w:tcPr>
            <w:tcW w:w="2802" w:type="dxa"/>
          </w:tcPr>
          <w:p w:rsidR="00BD6212" w:rsidRPr="00AE0139" w:rsidRDefault="00BD6212" w:rsidP="00A718B8">
            <w:r w:rsidRPr="00AE0139">
              <w:t xml:space="preserve">Colon cancer (German: </w:t>
            </w:r>
            <w:r>
              <w:t>“</w:t>
            </w:r>
            <w:r w:rsidRPr="00AE0139">
              <w:t>Darmkrebs“)</w:t>
            </w:r>
          </w:p>
        </w:tc>
      </w:tr>
      <w:tr w:rsidR="00BD6212" w:rsidRPr="00AE0139" w:rsidTr="00A718B8">
        <w:tc>
          <w:tcPr>
            <w:tcW w:w="1371" w:type="dxa"/>
          </w:tcPr>
          <w:p w:rsidR="00BD6212" w:rsidRPr="00B93980" w:rsidRDefault="00BD6212" w:rsidP="00A718B8">
            <w:pPr>
              <w:rPr>
                <w:b/>
              </w:rPr>
            </w:pPr>
            <w:r w:rsidRPr="00B93980">
              <w:rPr>
                <w:b/>
              </w:rPr>
              <w:t>Lung (C34)</w:t>
            </w:r>
          </w:p>
        </w:tc>
        <w:tc>
          <w:tcPr>
            <w:tcW w:w="2459" w:type="dxa"/>
          </w:tcPr>
          <w:p w:rsidR="00BD6212" w:rsidRPr="00AE0139" w:rsidRDefault="00BD6212" w:rsidP="00A718B8">
            <w:r>
              <w:t>Bronchial carcinoma (German: “</w:t>
            </w:r>
            <w:r w:rsidRPr="00AE0139">
              <w:t>Bronchialkarzinom</w:t>
            </w:r>
            <w:r>
              <w:t>”)</w:t>
            </w:r>
          </w:p>
        </w:tc>
        <w:tc>
          <w:tcPr>
            <w:tcW w:w="2802" w:type="dxa"/>
          </w:tcPr>
          <w:p w:rsidR="00BD6212" w:rsidRPr="00AE0139" w:rsidRDefault="00BD6212" w:rsidP="00A718B8">
            <w:r>
              <w:t>Lung cancer (German: “</w:t>
            </w:r>
            <w:r w:rsidRPr="00AE0139">
              <w:t>Lungenkrebs</w:t>
            </w:r>
            <w:r>
              <w:t>”)</w:t>
            </w:r>
          </w:p>
        </w:tc>
      </w:tr>
      <w:tr w:rsidR="00BD6212" w:rsidRPr="00AE0139" w:rsidTr="00A718B8">
        <w:tc>
          <w:tcPr>
            <w:tcW w:w="1371" w:type="dxa"/>
          </w:tcPr>
          <w:p w:rsidR="00BD6212" w:rsidRPr="00B93980" w:rsidRDefault="00BD6212" w:rsidP="00A718B8">
            <w:pPr>
              <w:rPr>
                <w:b/>
              </w:rPr>
            </w:pPr>
            <w:r w:rsidRPr="00B93980">
              <w:rPr>
                <w:b/>
              </w:rPr>
              <w:t>Prostate (C61)</w:t>
            </w:r>
          </w:p>
        </w:tc>
        <w:tc>
          <w:tcPr>
            <w:tcW w:w="2459" w:type="dxa"/>
          </w:tcPr>
          <w:p w:rsidR="00BD6212" w:rsidRDefault="00BD6212" w:rsidP="00A718B8">
            <w:r>
              <w:t>Prostate carcinoma (German: “</w:t>
            </w:r>
            <w:r w:rsidRPr="00AE0139">
              <w:t>Prostatakarzinom</w:t>
            </w:r>
            <w:r>
              <w:t>”)</w:t>
            </w:r>
          </w:p>
        </w:tc>
        <w:tc>
          <w:tcPr>
            <w:tcW w:w="2802" w:type="dxa"/>
          </w:tcPr>
          <w:p w:rsidR="00BD6212" w:rsidRDefault="00BD6212" w:rsidP="00A718B8">
            <w:r>
              <w:t>Prostate cancer (German: “</w:t>
            </w:r>
            <w:r w:rsidRPr="00AE0139">
              <w:t>Prostatakrebs</w:t>
            </w:r>
            <w:r>
              <w:t>”)</w:t>
            </w:r>
          </w:p>
        </w:tc>
      </w:tr>
      <w:tr w:rsidR="00BD6212" w:rsidRPr="006B0B9C" w:rsidTr="00A718B8">
        <w:tc>
          <w:tcPr>
            <w:tcW w:w="1371" w:type="dxa"/>
          </w:tcPr>
          <w:p w:rsidR="00BD6212" w:rsidRPr="00B93980" w:rsidRDefault="00BD6212" w:rsidP="00A718B8">
            <w:pPr>
              <w:rPr>
                <w:b/>
              </w:rPr>
            </w:pPr>
            <w:r w:rsidRPr="00B93980">
              <w:rPr>
                <w:b/>
              </w:rPr>
              <w:t>Melanoma (C43)</w:t>
            </w:r>
          </w:p>
        </w:tc>
        <w:tc>
          <w:tcPr>
            <w:tcW w:w="2459" w:type="dxa"/>
          </w:tcPr>
          <w:p w:rsidR="00BD6212" w:rsidRPr="00AE0139" w:rsidRDefault="00BD6212" w:rsidP="00A718B8">
            <w:r w:rsidRPr="00AE0139">
              <w:t>Melanom</w:t>
            </w:r>
            <w:r>
              <w:t>a (German: “Melanom”)</w:t>
            </w:r>
          </w:p>
        </w:tc>
        <w:tc>
          <w:tcPr>
            <w:tcW w:w="2802" w:type="dxa"/>
          </w:tcPr>
          <w:p w:rsidR="00BD6212" w:rsidRPr="008D7EE0" w:rsidRDefault="00BD6212" w:rsidP="00A718B8">
            <w:pPr>
              <w:rPr>
                <w:lang w:val="de-DE"/>
              </w:rPr>
            </w:pPr>
            <w:r w:rsidRPr="008D7EE0">
              <w:rPr>
                <w:lang w:val="de-DE"/>
              </w:rPr>
              <w:t>Skin cancer (German: “schwarzer Hautkrebs”)</w:t>
            </w:r>
          </w:p>
        </w:tc>
      </w:tr>
      <w:tr w:rsidR="00BD6212" w:rsidRPr="00AE0139" w:rsidTr="00A718B8">
        <w:tc>
          <w:tcPr>
            <w:tcW w:w="1371" w:type="dxa"/>
          </w:tcPr>
          <w:p w:rsidR="00BD6212" w:rsidRPr="00B93980" w:rsidRDefault="00BD6212" w:rsidP="00A718B8">
            <w:pPr>
              <w:rPr>
                <w:b/>
              </w:rPr>
            </w:pPr>
            <w:r w:rsidRPr="00B93980">
              <w:rPr>
                <w:b/>
              </w:rPr>
              <w:t>Testis (C62)</w:t>
            </w:r>
          </w:p>
        </w:tc>
        <w:tc>
          <w:tcPr>
            <w:tcW w:w="2459" w:type="dxa"/>
          </w:tcPr>
          <w:p w:rsidR="00BD6212" w:rsidRPr="00AE0139" w:rsidRDefault="00BD6212" w:rsidP="00A718B8">
            <w:pPr>
              <w:tabs>
                <w:tab w:val="center" w:pos="835"/>
              </w:tabs>
            </w:pPr>
            <w:r>
              <w:t>Testicular carcinoma (German: “</w:t>
            </w:r>
            <w:r w:rsidRPr="00AE0139">
              <w:t>Hodenkarzinom</w:t>
            </w:r>
            <w:r>
              <w:t>”)</w:t>
            </w:r>
          </w:p>
        </w:tc>
        <w:tc>
          <w:tcPr>
            <w:tcW w:w="2802" w:type="dxa"/>
          </w:tcPr>
          <w:p w:rsidR="00BD6212" w:rsidRPr="00AE0139" w:rsidRDefault="00BD6212" w:rsidP="00A718B8">
            <w:pPr>
              <w:keepNext/>
            </w:pPr>
            <w:r>
              <w:t>Testicular cancer (German: “</w:t>
            </w:r>
            <w:r w:rsidRPr="00AE0139">
              <w:t>Hodenkrebs</w:t>
            </w:r>
            <w:r>
              <w:t>”)</w:t>
            </w:r>
          </w:p>
        </w:tc>
      </w:tr>
      <w:bookmarkEnd w:id="1"/>
    </w:tbl>
    <w:p w:rsidR="00BD6212" w:rsidRDefault="00BD6212" w:rsidP="00BD6212"/>
    <w:p w:rsidR="0037333E" w:rsidRDefault="0037333E" w:rsidP="0037333E"/>
    <w:p w:rsidR="0037333E" w:rsidRDefault="0037333E" w:rsidP="0037333E"/>
    <w:p w:rsidR="008B2DC1" w:rsidRDefault="008B2DC1" w:rsidP="0037333E"/>
    <w:p w:rsidR="008B2DC1" w:rsidRDefault="008B2DC1" w:rsidP="0037333E"/>
    <w:p w:rsidR="008B2DC1" w:rsidRDefault="008B2DC1" w:rsidP="0037333E"/>
    <w:p w:rsidR="008B2DC1" w:rsidRDefault="008B2DC1" w:rsidP="0037333E"/>
    <w:p w:rsidR="008B2DC1" w:rsidRDefault="008B2DC1" w:rsidP="0037333E"/>
    <w:p w:rsidR="008B2DC1" w:rsidRDefault="008B2DC1" w:rsidP="0037333E"/>
    <w:p w:rsidR="008B2DC1" w:rsidRDefault="008B2DC1" w:rsidP="0037333E"/>
    <w:p w:rsidR="008B2DC1" w:rsidRDefault="008B2DC1" w:rsidP="0037333E"/>
    <w:p w:rsidR="008B2DC1" w:rsidRDefault="008B2DC1" w:rsidP="0037333E"/>
    <w:p w:rsidR="0037333E" w:rsidRDefault="0037333E" w:rsidP="0037333E"/>
    <w:p w:rsidR="008B2DC1" w:rsidRDefault="008B2DC1" w:rsidP="008B2DC1">
      <w:pPr>
        <w:rPr>
          <w:sz w:val="20"/>
        </w:rPr>
      </w:pPr>
      <w:r w:rsidRPr="008B2DC1">
        <w:rPr>
          <w:sz w:val="20"/>
          <w:lang w:val="en-US"/>
        </w:rPr>
        <w:t>Fi</w:t>
      </w:r>
      <w:r>
        <w:rPr>
          <w:sz w:val="20"/>
          <w:lang w:val="en-US"/>
        </w:rPr>
        <w:t>gure</w:t>
      </w:r>
      <w:r w:rsidRPr="00082410">
        <w:rPr>
          <w:sz w:val="20"/>
        </w:rPr>
        <w:t xml:space="preserve"> </w:t>
      </w:r>
      <w:r w:rsidRPr="008B2DC1">
        <w:rPr>
          <w:sz w:val="20"/>
          <w:lang w:val="en-US"/>
        </w:rPr>
        <w:t>S</w:t>
      </w:r>
      <w:r w:rsidRPr="00082410">
        <w:rPr>
          <w:noProof/>
          <w:sz w:val="20"/>
        </w:rPr>
        <w:t>2</w:t>
      </w:r>
      <w:r w:rsidRPr="00082410">
        <w:rPr>
          <w:sz w:val="20"/>
        </w:rPr>
        <w:t xml:space="preserve"> Temporal patterns of normalized mean incidence and search volume per 100,000 inhabitants between July 2018 and December 2019 with 95% confidence interval</w:t>
      </w:r>
      <w:r w:rsidRPr="00082410" w:rsidDel="00602852">
        <w:rPr>
          <w:sz w:val="20"/>
        </w:rPr>
        <w:t xml:space="preserve"> </w:t>
      </w:r>
      <w:r w:rsidRPr="00082410">
        <w:rPr>
          <w:sz w:val="20"/>
        </w:rPr>
        <w:t>for each malignancy and German region, which were cardinally classified into North, East, South, and West Germany.</w:t>
      </w:r>
    </w:p>
    <w:p w:rsidR="008B2DC1" w:rsidRPr="0037333E" w:rsidRDefault="008B2DC1" w:rsidP="008B2DC1">
      <w:r>
        <w:rPr>
          <w:noProof/>
          <w:lang w:val="en-US"/>
        </w:rPr>
        <w:drawing>
          <wp:inline distT="0" distB="0" distL="0" distR="0" wp14:anchorId="41E23F24" wp14:editId="1F9D1807">
            <wp:extent cx="5708073" cy="4892721"/>
            <wp:effectExtent l="0" t="0" r="0" b="0"/>
            <wp:docPr id="2763207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320740" name="Picture 2763207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246" cy="490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2DC1" w:rsidRPr="00B05E03" w:rsidRDefault="008B2DC1" w:rsidP="008B2DC1">
      <w:pPr>
        <w:keepNext/>
      </w:pPr>
    </w:p>
    <w:p w:rsidR="0037333E" w:rsidRDefault="0037333E" w:rsidP="0037333E"/>
    <w:p w:rsidR="0037333E" w:rsidRDefault="0037333E" w:rsidP="0037333E"/>
    <w:p w:rsidR="0037333E" w:rsidRDefault="0037333E" w:rsidP="0037333E"/>
    <w:p w:rsidR="0037333E" w:rsidRDefault="0037333E" w:rsidP="0037333E"/>
    <w:p w:rsidR="0037333E" w:rsidRDefault="0037333E" w:rsidP="0037333E"/>
    <w:p w:rsidR="0037333E" w:rsidRDefault="0037333E" w:rsidP="0037333E"/>
    <w:p w:rsidR="0037333E" w:rsidRDefault="0037333E" w:rsidP="0037333E"/>
    <w:p w:rsidR="0037333E" w:rsidRDefault="0037333E" w:rsidP="0037333E"/>
    <w:bookmarkEnd w:id="0"/>
    <w:p w:rsidR="0037333E" w:rsidRPr="0037333E" w:rsidRDefault="0037333E">
      <w:pPr>
        <w:rPr>
          <w:highlight w:val="yellow"/>
          <w:lang w:val="en-US"/>
        </w:rPr>
      </w:pPr>
    </w:p>
    <w:sectPr w:rsidR="0037333E" w:rsidRPr="0037333E" w:rsidSect="007553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212"/>
    <w:rsid w:val="00002832"/>
    <w:rsid w:val="00034EAF"/>
    <w:rsid w:val="00044408"/>
    <w:rsid w:val="000532F0"/>
    <w:rsid w:val="00087E82"/>
    <w:rsid w:val="00092C66"/>
    <w:rsid w:val="000976F3"/>
    <w:rsid w:val="000A0896"/>
    <w:rsid w:val="000B7A7D"/>
    <w:rsid w:val="00113CDF"/>
    <w:rsid w:val="00114DC9"/>
    <w:rsid w:val="001153A6"/>
    <w:rsid w:val="00121F39"/>
    <w:rsid w:val="00135212"/>
    <w:rsid w:val="001778EC"/>
    <w:rsid w:val="00187CBB"/>
    <w:rsid w:val="001C5CA7"/>
    <w:rsid w:val="00204AAB"/>
    <w:rsid w:val="0025383E"/>
    <w:rsid w:val="0029392C"/>
    <w:rsid w:val="002947D7"/>
    <w:rsid w:val="0031069E"/>
    <w:rsid w:val="0034575F"/>
    <w:rsid w:val="00362D96"/>
    <w:rsid w:val="00367334"/>
    <w:rsid w:val="0037333E"/>
    <w:rsid w:val="003964E8"/>
    <w:rsid w:val="003B2394"/>
    <w:rsid w:val="003C3356"/>
    <w:rsid w:val="003F349F"/>
    <w:rsid w:val="00411718"/>
    <w:rsid w:val="00420188"/>
    <w:rsid w:val="00483552"/>
    <w:rsid w:val="004C3369"/>
    <w:rsid w:val="004D1AD1"/>
    <w:rsid w:val="004F51A2"/>
    <w:rsid w:val="00536D20"/>
    <w:rsid w:val="005433C8"/>
    <w:rsid w:val="00545719"/>
    <w:rsid w:val="00547B65"/>
    <w:rsid w:val="00555DE0"/>
    <w:rsid w:val="005B1E15"/>
    <w:rsid w:val="005B5B50"/>
    <w:rsid w:val="005E19E0"/>
    <w:rsid w:val="005F2617"/>
    <w:rsid w:val="00636C75"/>
    <w:rsid w:val="006468F7"/>
    <w:rsid w:val="00667C6D"/>
    <w:rsid w:val="00685775"/>
    <w:rsid w:val="006C1EFD"/>
    <w:rsid w:val="006E22AA"/>
    <w:rsid w:val="006F237D"/>
    <w:rsid w:val="00732F80"/>
    <w:rsid w:val="00747909"/>
    <w:rsid w:val="00755353"/>
    <w:rsid w:val="007853BE"/>
    <w:rsid w:val="00791969"/>
    <w:rsid w:val="007B32F9"/>
    <w:rsid w:val="007B4F94"/>
    <w:rsid w:val="007B75BD"/>
    <w:rsid w:val="007B7EFF"/>
    <w:rsid w:val="007C5C7C"/>
    <w:rsid w:val="007D311D"/>
    <w:rsid w:val="007D4258"/>
    <w:rsid w:val="007F51F9"/>
    <w:rsid w:val="008159DC"/>
    <w:rsid w:val="00817803"/>
    <w:rsid w:val="008B2DC1"/>
    <w:rsid w:val="008B34BF"/>
    <w:rsid w:val="008C720E"/>
    <w:rsid w:val="008E1843"/>
    <w:rsid w:val="008E4866"/>
    <w:rsid w:val="009412EF"/>
    <w:rsid w:val="009555F2"/>
    <w:rsid w:val="009605F8"/>
    <w:rsid w:val="009C4B09"/>
    <w:rsid w:val="00A20075"/>
    <w:rsid w:val="00A63B1C"/>
    <w:rsid w:val="00A76BE4"/>
    <w:rsid w:val="00A93A78"/>
    <w:rsid w:val="00AC5202"/>
    <w:rsid w:val="00AD20AF"/>
    <w:rsid w:val="00AD518E"/>
    <w:rsid w:val="00B61CAA"/>
    <w:rsid w:val="00B852CD"/>
    <w:rsid w:val="00B92AB1"/>
    <w:rsid w:val="00BA11B8"/>
    <w:rsid w:val="00BB140E"/>
    <w:rsid w:val="00BD6212"/>
    <w:rsid w:val="00BE08FF"/>
    <w:rsid w:val="00BE395A"/>
    <w:rsid w:val="00BE3D6B"/>
    <w:rsid w:val="00C0003C"/>
    <w:rsid w:val="00C120F9"/>
    <w:rsid w:val="00C35CBE"/>
    <w:rsid w:val="00C40BE6"/>
    <w:rsid w:val="00C44D2C"/>
    <w:rsid w:val="00C61218"/>
    <w:rsid w:val="00C65211"/>
    <w:rsid w:val="00CA2760"/>
    <w:rsid w:val="00CA5CB5"/>
    <w:rsid w:val="00CE531B"/>
    <w:rsid w:val="00CF5DB5"/>
    <w:rsid w:val="00D352ED"/>
    <w:rsid w:val="00D35D05"/>
    <w:rsid w:val="00D470D8"/>
    <w:rsid w:val="00D63423"/>
    <w:rsid w:val="00D75FBE"/>
    <w:rsid w:val="00D77CAF"/>
    <w:rsid w:val="00D83A51"/>
    <w:rsid w:val="00DA34EC"/>
    <w:rsid w:val="00DF5EFD"/>
    <w:rsid w:val="00E0231B"/>
    <w:rsid w:val="00E1567D"/>
    <w:rsid w:val="00E16699"/>
    <w:rsid w:val="00E62FC9"/>
    <w:rsid w:val="00E72797"/>
    <w:rsid w:val="00E76343"/>
    <w:rsid w:val="00EE702E"/>
    <w:rsid w:val="00F0577F"/>
    <w:rsid w:val="00F60407"/>
    <w:rsid w:val="00F94CE3"/>
    <w:rsid w:val="00FA13B3"/>
    <w:rsid w:val="00FA776A"/>
    <w:rsid w:val="00FE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422680-FA44-9041-8347-40D078E8F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2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87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Ziehfreund</dc:creator>
  <cp:keywords/>
  <dc:description/>
  <cp:lastModifiedBy>Vanitha M.</cp:lastModifiedBy>
  <cp:revision>3</cp:revision>
  <dcterms:created xsi:type="dcterms:W3CDTF">2024-01-22T14:25:00Z</dcterms:created>
  <dcterms:modified xsi:type="dcterms:W3CDTF">2024-04-26T12:33:00Z</dcterms:modified>
</cp:coreProperties>
</file>